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1E05" w:rsidRPr="004D156F" w:rsidRDefault="00FC1E05" w:rsidP="00FC1E05">
      <w:pPr>
        <w:widowControl w:val="0"/>
        <w:autoSpaceDE w:val="0"/>
        <w:autoSpaceDN w:val="0"/>
        <w:adjustRightInd w:val="0"/>
        <w:rPr>
          <w:rFonts w:eastAsiaTheme="minorEastAsia"/>
          <w:lang w:eastAsia="zh-CN"/>
          <w14:ligatures w14:val="standardContextual"/>
        </w:rPr>
      </w:pPr>
      <w:r w:rsidRPr="004D156F">
        <w:rPr>
          <w:rFonts w:eastAsiaTheme="minorEastAsia"/>
          <w:lang w:eastAsia="zh-CN"/>
          <w14:ligatures w14:val="standardContextual"/>
        </w:rPr>
        <w:t>Table S</w:t>
      </w:r>
      <w:r w:rsidR="003E5126">
        <w:rPr>
          <w:rFonts w:eastAsiaTheme="minorEastAsia"/>
          <w:lang w:eastAsia="zh-CN"/>
          <w14:ligatures w14:val="standardContextual"/>
        </w:rPr>
        <w:t>3</w:t>
      </w:r>
      <w:r w:rsidRPr="004D156F">
        <w:rPr>
          <w:rFonts w:eastAsiaTheme="minorEastAsia"/>
          <w:lang w:eastAsia="zh-CN"/>
          <w14:ligatures w14:val="standardContextual"/>
        </w:rPr>
        <w:t>. Clinical features</w:t>
      </w:r>
      <w:r w:rsidR="000C5271">
        <w:rPr>
          <w:rFonts w:eastAsiaTheme="minorEastAsia"/>
          <w:lang w:eastAsia="zh-CN"/>
          <w14:ligatures w14:val="standardContextual"/>
        </w:rPr>
        <w:t xml:space="preserve"> and</w:t>
      </w:r>
      <w:r w:rsidR="004D156F" w:rsidRPr="004D156F">
        <w:rPr>
          <w:rFonts w:eastAsiaTheme="minorEastAsia"/>
          <w:lang w:eastAsia="zh-CN"/>
          <w14:ligatures w14:val="standardContextual"/>
        </w:rPr>
        <w:t xml:space="preserve"> </w:t>
      </w:r>
      <w:r w:rsidR="000C5271">
        <w:rPr>
          <w:rFonts w:eastAsiaTheme="minorEastAsia"/>
          <w:lang w:eastAsia="zh-CN"/>
          <w14:ligatures w14:val="standardContextual"/>
        </w:rPr>
        <w:t>i</w:t>
      </w:r>
      <w:r w:rsidR="000C5271" w:rsidRPr="000C5271">
        <w:rPr>
          <w:rFonts w:eastAsiaTheme="minorEastAsia" w:hint="eastAsia"/>
          <w:lang w:eastAsia="zh-CN"/>
          <w14:ligatures w14:val="standardContextual"/>
        </w:rPr>
        <w:t>m</w:t>
      </w:r>
      <w:r w:rsidR="000C5271" w:rsidRPr="000C5271">
        <w:rPr>
          <w:rFonts w:eastAsiaTheme="minorEastAsia"/>
          <w:lang w:eastAsia="zh-CN"/>
          <w14:ligatures w14:val="standardContextual"/>
        </w:rPr>
        <w:t>munofluorescence statuses</w:t>
      </w:r>
      <w:r w:rsidR="000C5271" w:rsidRPr="000C5271">
        <w:rPr>
          <w:rFonts w:eastAsiaTheme="minorEastAsia" w:hint="eastAsia"/>
          <w:lang w:eastAsia="zh-CN"/>
          <w14:ligatures w14:val="standardContextual"/>
        </w:rPr>
        <w:t xml:space="preserve"> of CBX2 in </w:t>
      </w:r>
      <w:r w:rsidRPr="004D156F">
        <w:rPr>
          <w:rFonts w:eastAsiaTheme="minorEastAsia"/>
          <w:lang w:eastAsia="zh-CN"/>
          <w14:ligatures w14:val="standardContextual"/>
        </w:rPr>
        <w:t>1</w:t>
      </w:r>
      <w:r w:rsidR="00043F63">
        <w:rPr>
          <w:rFonts w:eastAsiaTheme="minorEastAsia"/>
          <w:lang w:eastAsia="zh-CN"/>
          <w14:ligatures w14:val="standardContextual"/>
        </w:rPr>
        <w:t>01 high-grade serous</w:t>
      </w:r>
      <w:r w:rsidRPr="004D156F">
        <w:rPr>
          <w:rFonts w:eastAsiaTheme="minorEastAsia"/>
          <w:lang w:eastAsia="zh-CN"/>
          <w14:ligatures w14:val="standardContextual"/>
        </w:rPr>
        <w:t xml:space="preserve"> ovarian </w:t>
      </w:r>
      <w:r w:rsidR="005E79B6">
        <w:rPr>
          <w:rFonts w:eastAsiaTheme="minorEastAsia"/>
          <w:lang w:eastAsia="zh-CN"/>
          <w14:ligatures w14:val="standardContextual"/>
        </w:rPr>
        <w:t>carcinoma</w:t>
      </w:r>
      <w:r w:rsidRPr="004D156F">
        <w:rPr>
          <w:rFonts w:eastAsiaTheme="minorEastAsia"/>
          <w:lang w:eastAsia="zh-CN"/>
          <w14:ligatures w14:val="standardContextual"/>
        </w:rPr>
        <w:t xml:space="preserve"> patients</w:t>
      </w:r>
      <w:r w:rsidR="005E79B6">
        <w:rPr>
          <w:rFonts w:eastAsiaTheme="minorEastAsia"/>
          <w:lang w:eastAsia="zh-CN"/>
          <w14:ligatures w14:val="standardContextual"/>
        </w:rPr>
        <w:t>.</w:t>
      </w:r>
    </w:p>
    <w:tbl>
      <w:tblPr>
        <w:tblStyle w:val="ae"/>
        <w:tblW w:w="0" w:type="auto"/>
        <w:tblInd w:w="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950"/>
        <w:gridCol w:w="1103"/>
        <w:gridCol w:w="991"/>
        <w:gridCol w:w="809"/>
        <w:gridCol w:w="1221"/>
        <w:gridCol w:w="1196"/>
        <w:gridCol w:w="1067"/>
        <w:gridCol w:w="809"/>
        <w:gridCol w:w="1196"/>
        <w:gridCol w:w="1521"/>
        <w:gridCol w:w="809"/>
      </w:tblGrid>
      <w:tr w:rsidR="006C0B21" w:rsidTr="006F141B">
        <w:trPr>
          <w:trHeight w:val="509"/>
        </w:trPr>
        <w:tc>
          <w:tcPr>
            <w:tcW w:w="2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E82C41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Clinical featur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o. of cas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BX2 IF sign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35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CBX2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IF</w:t>
            </w:r>
            <w:r w:rsidRPr="00E82C41">
              <w:rPr>
                <w:sz w:val="21"/>
                <w:szCs w:val="21"/>
                <w:lang w:eastAsia="zh-CN"/>
              </w:rPr>
              <w:t xml:space="preserve"> patter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3C6616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CBX2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IF</w:t>
            </w:r>
            <w:r w:rsidRPr="00E82C41">
              <w:rPr>
                <w:sz w:val="21"/>
                <w:szCs w:val="21"/>
                <w:lang w:eastAsia="zh-CN"/>
              </w:rPr>
              <w:t xml:space="preserve"> patter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6C0B21" w:rsidTr="006F141B">
        <w:tc>
          <w:tcPr>
            <w:tcW w:w="2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6F08A4" w:rsidRDefault="00ED2EE9" w:rsidP="006E0E26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r w:rsidRPr="006F08A4">
              <w:rPr>
                <w:rFonts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on-condensat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 w:rsidRPr="00E82C41">
              <w:rPr>
                <w:rFonts w:hint="eastAsia"/>
                <w:sz w:val="21"/>
                <w:szCs w:val="21"/>
                <w:lang w:eastAsia="zh-CN"/>
              </w:rPr>
              <w:t>o</w:t>
            </w:r>
            <w:r w:rsidRPr="00E82C41">
              <w:rPr>
                <w:sz w:val="21"/>
                <w:szCs w:val="21"/>
                <w:lang w:eastAsia="zh-CN"/>
              </w:rPr>
              <w:t>ndensa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2036A0" w:rsidRDefault="00ED2EE9" w:rsidP="006E0E26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r w:rsidRPr="002036A0"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 w:rsidRPr="00E82C41">
              <w:rPr>
                <w:rFonts w:hint="eastAsia"/>
                <w:sz w:val="21"/>
                <w:szCs w:val="21"/>
                <w:lang w:eastAsia="zh-CN"/>
              </w:rPr>
              <w:t>o</w:t>
            </w:r>
            <w:r w:rsidRPr="00E82C41">
              <w:rPr>
                <w:sz w:val="21"/>
                <w:szCs w:val="21"/>
                <w:lang w:eastAsia="zh-CN"/>
              </w:rPr>
              <w:t>ndensat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n-condensate and Negativ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7F2FC0" w:rsidRDefault="007F2FC0" w:rsidP="006E0E26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r w:rsidRPr="007F2FC0"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6C0B21" w:rsidTr="006F141B"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e at diagnosis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FC5D1E" w:rsidTr="006F141B">
        <w:tc>
          <w:tcPr>
            <w:tcW w:w="2384" w:type="dxa"/>
            <w:vAlign w:val="center"/>
          </w:tcPr>
          <w:p w:rsidR="00FC5D1E" w:rsidRPr="00E82C41" w:rsidRDefault="00FC5D1E" w:rsidP="00FC5D1E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50</w:t>
            </w:r>
          </w:p>
        </w:tc>
        <w:tc>
          <w:tcPr>
            <w:tcW w:w="992" w:type="dxa"/>
            <w:vAlign w:val="center"/>
          </w:tcPr>
          <w:p w:rsidR="00FC5D1E" w:rsidRPr="0099451A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9451A">
              <w:rPr>
                <w:color w:val="000000" w:themeColor="text1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134" w:type="dxa"/>
            <w:vAlign w:val="center"/>
          </w:tcPr>
          <w:p w:rsidR="00FC5D1E" w:rsidRPr="00F729CB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729C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99451A" w:rsidRPr="00F729C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3" w:type="dxa"/>
            <w:vAlign w:val="center"/>
          </w:tcPr>
          <w:p w:rsidR="00FC5D1E" w:rsidRPr="00F729CB" w:rsidRDefault="0099451A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729C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08" w:type="dxa"/>
          </w:tcPr>
          <w:p w:rsidR="00FC5D1E" w:rsidRPr="00F62AF6" w:rsidRDefault="007D1149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62AF6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819</w:t>
            </w:r>
          </w:p>
        </w:tc>
        <w:tc>
          <w:tcPr>
            <w:tcW w:w="1231" w:type="dxa"/>
            <w:vAlign w:val="center"/>
          </w:tcPr>
          <w:p w:rsidR="00FC5D1E" w:rsidRPr="007A31A1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A31A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196" w:type="dxa"/>
            <w:vAlign w:val="center"/>
          </w:tcPr>
          <w:p w:rsidR="00FC5D1E" w:rsidRPr="007A31A1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A31A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7A31A1" w:rsidRPr="007A31A1">
              <w:rPr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81" w:type="dxa"/>
            <w:vAlign w:val="center"/>
          </w:tcPr>
          <w:p w:rsidR="00FC5D1E" w:rsidRPr="007A31A1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A31A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7A31A1" w:rsidRPr="007A31A1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89" w:type="dxa"/>
          </w:tcPr>
          <w:p w:rsidR="00FC5D1E" w:rsidRPr="00F62AF6" w:rsidRDefault="00DE223C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0.939</w:t>
            </w:r>
          </w:p>
        </w:tc>
        <w:tc>
          <w:tcPr>
            <w:tcW w:w="1196" w:type="dxa"/>
            <w:vAlign w:val="center"/>
          </w:tcPr>
          <w:p w:rsidR="00FC5D1E" w:rsidRPr="00E478AA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E478A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E478AA" w:rsidRPr="00E478AA">
              <w:rPr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75" w:type="dxa"/>
            <w:vAlign w:val="center"/>
          </w:tcPr>
          <w:p w:rsidR="00FC5D1E" w:rsidRPr="00E478AA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E478AA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="00E478AA" w:rsidRPr="00E478AA">
              <w:rPr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48" w:type="dxa"/>
            <w:vAlign w:val="center"/>
          </w:tcPr>
          <w:p w:rsidR="00FC5D1E" w:rsidRPr="00F62AF6" w:rsidRDefault="00DE223C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941</w:t>
            </w:r>
          </w:p>
        </w:tc>
      </w:tr>
      <w:tr w:rsidR="00FC5D1E" w:rsidTr="006F141B">
        <w:tc>
          <w:tcPr>
            <w:tcW w:w="2384" w:type="dxa"/>
            <w:vAlign w:val="center"/>
          </w:tcPr>
          <w:p w:rsidR="00FC5D1E" w:rsidRPr="00E82C41" w:rsidRDefault="00FC5D1E" w:rsidP="00FC5D1E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≥</w:t>
            </w: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C5D1E" w:rsidRPr="0099451A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9451A">
              <w:rPr>
                <w:color w:val="000000" w:themeColor="text1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134" w:type="dxa"/>
            <w:vAlign w:val="center"/>
          </w:tcPr>
          <w:p w:rsidR="00FC5D1E" w:rsidRPr="00F729CB" w:rsidRDefault="00F729CB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729CB">
              <w:rPr>
                <w:color w:val="000000" w:themeColor="text1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993" w:type="dxa"/>
            <w:vAlign w:val="center"/>
          </w:tcPr>
          <w:p w:rsidR="00FC5D1E" w:rsidRPr="00F729CB" w:rsidRDefault="00F729CB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729CB">
              <w:rPr>
                <w:color w:val="000000" w:themeColor="text1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08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FC5D1E" w:rsidRPr="007A31A1" w:rsidRDefault="007A31A1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A31A1">
              <w:rPr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196" w:type="dxa"/>
            <w:vAlign w:val="center"/>
          </w:tcPr>
          <w:p w:rsidR="00FC5D1E" w:rsidRPr="007A31A1" w:rsidRDefault="007A31A1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A31A1">
              <w:rPr>
                <w:color w:val="000000" w:themeColor="text1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081" w:type="dxa"/>
            <w:vAlign w:val="center"/>
          </w:tcPr>
          <w:p w:rsidR="00FC5D1E" w:rsidRPr="007A31A1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A31A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7A31A1" w:rsidRPr="007A31A1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89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FC5D1E" w:rsidRPr="00E478AA" w:rsidRDefault="00E478AA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E478AA">
              <w:rPr>
                <w:color w:val="000000" w:themeColor="text1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575" w:type="dxa"/>
            <w:vAlign w:val="center"/>
          </w:tcPr>
          <w:p w:rsidR="00FC5D1E" w:rsidRPr="00E478AA" w:rsidRDefault="00800F23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748" w:type="dxa"/>
            <w:vAlign w:val="center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FC5D1E" w:rsidRPr="00E82C41" w:rsidTr="006F141B">
        <w:tc>
          <w:tcPr>
            <w:tcW w:w="2384" w:type="dxa"/>
          </w:tcPr>
          <w:p w:rsidR="00FC5D1E" w:rsidRPr="00E82C41" w:rsidRDefault="00FC5D1E" w:rsidP="00FC5D1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IGO</w:t>
            </w:r>
            <w:r>
              <w:rPr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992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081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48" w:type="dxa"/>
            <w:vAlign w:val="center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FC5D1E" w:rsidRPr="00E82C41" w:rsidTr="006F141B">
        <w:tc>
          <w:tcPr>
            <w:tcW w:w="2384" w:type="dxa"/>
          </w:tcPr>
          <w:p w:rsidR="00FC5D1E" w:rsidRPr="00E82C41" w:rsidRDefault="00FC5D1E" w:rsidP="00FC5D1E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992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134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93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08" w:type="dxa"/>
          </w:tcPr>
          <w:p w:rsidR="00FC5D1E" w:rsidRPr="00593DB3" w:rsidRDefault="00593DB3" w:rsidP="00FC5D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93DB3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.01</w:t>
            </w:r>
            <w:r w:rsidR="009A194A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31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96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81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689" w:type="dxa"/>
          </w:tcPr>
          <w:p w:rsidR="00FC5D1E" w:rsidRPr="00F62AF6" w:rsidRDefault="00DE223C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0.0586</w:t>
            </w:r>
          </w:p>
        </w:tc>
        <w:tc>
          <w:tcPr>
            <w:tcW w:w="1196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75" w:type="dxa"/>
            <w:vAlign w:val="center"/>
          </w:tcPr>
          <w:p w:rsidR="00FC5D1E" w:rsidRPr="00C018E7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018E7">
              <w:rPr>
                <w:color w:val="000000" w:themeColor="text1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48" w:type="dxa"/>
            <w:vAlign w:val="center"/>
          </w:tcPr>
          <w:p w:rsidR="00FC5D1E" w:rsidRPr="00F62AF6" w:rsidRDefault="00DE223C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161</w:t>
            </w:r>
          </w:p>
        </w:tc>
      </w:tr>
      <w:tr w:rsidR="00FC5D1E" w:rsidRPr="00E82C41" w:rsidTr="006F141B">
        <w:tc>
          <w:tcPr>
            <w:tcW w:w="2384" w:type="dxa"/>
          </w:tcPr>
          <w:p w:rsidR="00FC5D1E" w:rsidRPr="00E82C41" w:rsidRDefault="00FC5D1E" w:rsidP="00FC5D1E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II-IV</w:t>
            </w:r>
          </w:p>
        </w:tc>
        <w:tc>
          <w:tcPr>
            <w:tcW w:w="992" w:type="dxa"/>
            <w:vAlign w:val="center"/>
          </w:tcPr>
          <w:p w:rsidR="00FC5D1E" w:rsidRPr="00F14902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134" w:type="dxa"/>
            <w:vAlign w:val="center"/>
          </w:tcPr>
          <w:p w:rsidR="00FC5D1E" w:rsidRPr="00F14902" w:rsidRDefault="00A24317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color w:val="000000" w:themeColor="text1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993" w:type="dxa"/>
            <w:vAlign w:val="center"/>
          </w:tcPr>
          <w:p w:rsidR="00FC5D1E" w:rsidRPr="00F14902" w:rsidRDefault="00A24317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08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FC5D1E" w:rsidRPr="00F14902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15070E" w:rsidRPr="00F14902">
              <w:rPr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96" w:type="dxa"/>
            <w:vAlign w:val="center"/>
          </w:tcPr>
          <w:p w:rsidR="00FC5D1E" w:rsidRPr="00F14902" w:rsidRDefault="0015070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color w:val="000000" w:themeColor="text1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081" w:type="dxa"/>
            <w:vAlign w:val="center"/>
          </w:tcPr>
          <w:p w:rsidR="00FC5D1E" w:rsidRPr="00F14902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FC433F" w:rsidRPr="00F14902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89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FC5D1E" w:rsidRPr="00F14902" w:rsidRDefault="002E16C7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color w:val="000000" w:themeColor="text1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575" w:type="dxa"/>
            <w:vAlign w:val="center"/>
          </w:tcPr>
          <w:p w:rsidR="00FC5D1E" w:rsidRPr="00F14902" w:rsidRDefault="002E16C7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14902">
              <w:rPr>
                <w:color w:val="000000" w:themeColor="text1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748" w:type="dxa"/>
            <w:vAlign w:val="center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FC5D1E" w:rsidRPr="00E82C41" w:rsidTr="006F141B">
        <w:tc>
          <w:tcPr>
            <w:tcW w:w="2384" w:type="dxa"/>
          </w:tcPr>
          <w:p w:rsidR="00FC5D1E" w:rsidRPr="00E82C41" w:rsidRDefault="00FC5D1E" w:rsidP="00FC5D1E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emotherapy response</w:t>
            </w:r>
          </w:p>
        </w:tc>
        <w:tc>
          <w:tcPr>
            <w:tcW w:w="992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081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:rsidR="00FC5D1E" w:rsidRPr="005B034C" w:rsidRDefault="00FC5D1E" w:rsidP="00FC5D1E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48" w:type="dxa"/>
            <w:vAlign w:val="center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FC5D1E" w:rsidRPr="00E82C41" w:rsidTr="006F141B">
        <w:tc>
          <w:tcPr>
            <w:tcW w:w="2384" w:type="dxa"/>
          </w:tcPr>
          <w:p w:rsidR="00FC5D1E" w:rsidRPr="00E82C41" w:rsidRDefault="00FC5D1E" w:rsidP="00FC5D1E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tinum sensitive</w:t>
            </w:r>
          </w:p>
        </w:tc>
        <w:tc>
          <w:tcPr>
            <w:tcW w:w="992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134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993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08" w:type="dxa"/>
          </w:tcPr>
          <w:p w:rsidR="00FC5D1E" w:rsidRPr="00F62AF6" w:rsidRDefault="00E62717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&lt;</w:t>
            </w:r>
            <w:r w:rsidR="00E67915" w:rsidRPr="009A194A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31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color w:val="000000" w:themeColor="text1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196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color w:val="000000" w:themeColor="text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81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color w:val="000000" w:themeColor="text1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89" w:type="dxa"/>
          </w:tcPr>
          <w:p w:rsidR="00FC5D1E" w:rsidRPr="00F62AF6" w:rsidRDefault="00226FF0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196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color w:val="000000" w:themeColor="text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575" w:type="dxa"/>
            <w:vAlign w:val="center"/>
          </w:tcPr>
          <w:p w:rsidR="00FC5D1E" w:rsidRPr="00D479E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479E6">
              <w:rPr>
                <w:color w:val="000000" w:themeColor="text1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748" w:type="dxa"/>
            <w:vAlign w:val="center"/>
          </w:tcPr>
          <w:p w:rsidR="00FC5D1E" w:rsidRPr="00F62AF6" w:rsidRDefault="00DE223C" w:rsidP="00FC5D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&lt;0.001</w:t>
            </w:r>
          </w:p>
        </w:tc>
      </w:tr>
      <w:tr w:rsidR="00FC5D1E" w:rsidRPr="00E82C41" w:rsidTr="006F141B">
        <w:tc>
          <w:tcPr>
            <w:tcW w:w="2384" w:type="dxa"/>
          </w:tcPr>
          <w:p w:rsidR="00FC5D1E" w:rsidRPr="00E82C41" w:rsidRDefault="00FC5D1E" w:rsidP="00FC5D1E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tinum resistance</w:t>
            </w:r>
          </w:p>
        </w:tc>
        <w:tc>
          <w:tcPr>
            <w:tcW w:w="992" w:type="dxa"/>
            <w:vAlign w:val="center"/>
          </w:tcPr>
          <w:p w:rsidR="00FC5D1E" w:rsidRPr="0096385F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134" w:type="dxa"/>
            <w:vAlign w:val="center"/>
          </w:tcPr>
          <w:p w:rsidR="00FC5D1E" w:rsidRPr="0096385F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9C1A2D" w:rsidRPr="0096385F">
              <w:rPr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3" w:type="dxa"/>
            <w:vAlign w:val="center"/>
          </w:tcPr>
          <w:p w:rsidR="00FC5D1E" w:rsidRPr="0096385F" w:rsidRDefault="009C1A2D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8" w:type="dxa"/>
          </w:tcPr>
          <w:p w:rsidR="00FC5D1E" w:rsidRPr="009A194A" w:rsidRDefault="00FC5D1E" w:rsidP="00FC5D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FC5D1E" w:rsidRPr="0096385F" w:rsidRDefault="009C1A2D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96" w:type="dxa"/>
            <w:vAlign w:val="center"/>
          </w:tcPr>
          <w:p w:rsidR="00FC5D1E" w:rsidRPr="0096385F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 w:rsidR="009C1A2D" w:rsidRPr="0096385F">
              <w:rPr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1" w:type="dxa"/>
            <w:vAlign w:val="center"/>
          </w:tcPr>
          <w:p w:rsidR="00FC5D1E" w:rsidRPr="0096385F" w:rsidRDefault="009C1A2D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89" w:type="dxa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FC5D1E" w:rsidRPr="0096385F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 w:rsidR="009C1A2D" w:rsidRPr="0096385F">
              <w:rPr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575" w:type="dxa"/>
            <w:vAlign w:val="center"/>
          </w:tcPr>
          <w:p w:rsidR="00FC5D1E" w:rsidRPr="0096385F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6385F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 w:rsidR="009C1A2D" w:rsidRPr="0096385F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48" w:type="dxa"/>
            <w:vAlign w:val="center"/>
          </w:tcPr>
          <w:p w:rsidR="00FC5D1E" w:rsidRPr="00F62AF6" w:rsidRDefault="00FC5D1E" w:rsidP="00FC5D1E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</w:tbl>
    <w:p w:rsidR="001D2A39" w:rsidRDefault="004D156F" w:rsidP="001D2A39">
      <w:pPr>
        <w:rPr>
          <w:lang w:eastAsia="zh-CN"/>
        </w:rPr>
      </w:pPr>
      <w:r>
        <w:rPr>
          <w:color w:val="000000" w:themeColor="text1"/>
        </w:rPr>
        <w:t>IF, i</w:t>
      </w:r>
      <w:r w:rsidRPr="00A97AE9">
        <w:rPr>
          <w:color w:val="000000" w:themeColor="text1"/>
        </w:rPr>
        <w:t>mmunofluorescence</w:t>
      </w:r>
      <w:r>
        <w:rPr>
          <w:color w:val="000000" w:themeColor="text1"/>
        </w:rPr>
        <w:t>.</w:t>
      </w:r>
      <w:r w:rsidR="001D2A39">
        <w:rPr>
          <w:color w:val="000000" w:themeColor="text1"/>
        </w:rPr>
        <w:t xml:space="preserve"> </w:t>
      </w:r>
      <w:r w:rsidR="001D2A39" w:rsidRPr="00DA6D6E">
        <w:rPr>
          <w:color w:val="000000" w:themeColor="text1"/>
        </w:rPr>
        <w:t>Chi</w:t>
      </w:r>
      <w:r w:rsidR="001D2A39" w:rsidRPr="00DA6D6E">
        <w:rPr>
          <w:rFonts w:hint="eastAsia"/>
          <w:color w:val="000000" w:themeColor="text1"/>
        </w:rPr>
        <w:t>-</w:t>
      </w:r>
      <w:r w:rsidR="001D2A39" w:rsidRPr="00DA6D6E">
        <w:rPr>
          <w:color w:val="000000" w:themeColor="text1"/>
        </w:rPr>
        <w:t>square</w:t>
      </w:r>
      <w:r w:rsidR="00DA6D6E" w:rsidRPr="00DA6D6E">
        <w:rPr>
          <w:color w:val="000000" w:themeColor="text1"/>
        </w:rPr>
        <w:t>,</w:t>
      </w:r>
      <w:r w:rsidR="001D2A39" w:rsidRPr="00DA6D6E">
        <w:rPr>
          <w:color w:val="000000" w:themeColor="text1"/>
        </w:rPr>
        <w:t xml:space="preserve"> Fisher’s exact</w:t>
      </w:r>
      <w:r w:rsidR="00DA6D6E" w:rsidRPr="00DA6D6E">
        <w:rPr>
          <w:color w:val="000000" w:themeColor="text1"/>
        </w:rPr>
        <w:t>,</w:t>
      </w:r>
      <w:r w:rsidR="001D2A39" w:rsidRPr="00DA6D6E">
        <w:rPr>
          <w:color w:val="000000" w:themeColor="text1"/>
        </w:rPr>
        <w:t xml:space="preserve"> and Kruskal- Wallis tests</w:t>
      </w:r>
      <w:r w:rsidR="00DA6D6E" w:rsidRPr="00DA6D6E">
        <w:rPr>
          <w:color w:val="000000" w:themeColor="text1"/>
        </w:rPr>
        <w:t>.</w:t>
      </w:r>
    </w:p>
    <w:p w:rsidR="00911493" w:rsidRPr="00DA6D6E" w:rsidRDefault="00911493">
      <w:pPr>
        <w:rPr>
          <w:lang w:eastAsia="zh-CN"/>
        </w:rPr>
      </w:pPr>
    </w:p>
    <w:sectPr w:rsidR="00911493" w:rsidRPr="00DA6D6E" w:rsidSect="00F358B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EB"/>
    <w:rsid w:val="00043F63"/>
    <w:rsid w:val="00045CC1"/>
    <w:rsid w:val="00064CC3"/>
    <w:rsid w:val="000B46E2"/>
    <w:rsid w:val="000C5271"/>
    <w:rsid w:val="000D730D"/>
    <w:rsid w:val="0012516B"/>
    <w:rsid w:val="0015070E"/>
    <w:rsid w:val="0017423F"/>
    <w:rsid w:val="001D2A39"/>
    <w:rsid w:val="001D63F1"/>
    <w:rsid w:val="001E4430"/>
    <w:rsid w:val="002036A0"/>
    <w:rsid w:val="00226FF0"/>
    <w:rsid w:val="00285EF1"/>
    <w:rsid w:val="002A4064"/>
    <w:rsid w:val="002E16C7"/>
    <w:rsid w:val="00302C66"/>
    <w:rsid w:val="00362D13"/>
    <w:rsid w:val="00363D30"/>
    <w:rsid w:val="003A4A43"/>
    <w:rsid w:val="003B1725"/>
    <w:rsid w:val="003C1722"/>
    <w:rsid w:val="003C6616"/>
    <w:rsid w:val="003E5126"/>
    <w:rsid w:val="0042703C"/>
    <w:rsid w:val="00495052"/>
    <w:rsid w:val="004A227A"/>
    <w:rsid w:val="004A79C4"/>
    <w:rsid w:val="004C02CF"/>
    <w:rsid w:val="004C6F11"/>
    <w:rsid w:val="004D156F"/>
    <w:rsid w:val="005144E8"/>
    <w:rsid w:val="00524135"/>
    <w:rsid w:val="005508C4"/>
    <w:rsid w:val="00556B38"/>
    <w:rsid w:val="00561A0C"/>
    <w:rsid w:val="00593DB3"/>
    <w:rsid w:val="005B034C"/>
    <w:rsid w:val="005B3F5D"/>
    <w:rsid w:val="005E254A"/>
    <w:rsid w:val="005E51AD"/>
    <w:rsid w:val="005E79B6"/>
    <w:rsid w:val="005F50EF"/>
    <w:rsid w:val="00601072"/>
    <w:rsid w:val="006301F9"/>
    <w:rsid w:val="00643B46"/>
    <w:rsid w:val="00643EEE"/>
    <w:rsid w:val="00661B7B"/>
    <w:rsid w:val="00663D13"/>
    <w:rsid w:val="006A111D"/>
    <w:rsid w:val="006A5774"/>
    <w:rsid w:val="006C0B21"/>
    <w:rsid w:val="006E0E26"/>
    <w:rsid w:val="006F08A4"/>
    <w:rsid w:val="006F141B"/>
    <w:rsid w:val="00713BC1"/>
    <w:rsid w:val="007344FF"/>
    <w:rsid w:val="00746E5A"/>
    <w:rsid w:val="00760B65"/>
    <w:rsid w:val="007647A8"/>
    <w:rsid w:val="00776A77"/>
    <w:rsid w:val="00794BE1"/>
    <w:rsid w:val="007A31A1"/>
    <w:rsid w:val="007A34FE"/>
    <w:rsid w:val="007D1149"/>
    <w:rsid w:val="007E490A"/>
    <w:rsid w:val="007F2FC0"/>
    <w:rsid w:val="00800F23"/>
    <w:rsid w:val="00837996"/>
    <w:rsid w:val="00863174"/>
    <w:rsid w:val="0087036C"/>
    <w:rsid w:val="00873941"/>
    <w:rsid w:val="00910719"/>
    <w:rsid w:val="00911493"/>
    <w:rsid w:val="00923DA9"/>
    <w:rsid w:val="009360B4"/>
    <w:rsid w:val="0096385F"/>
    <w:rsid w:val="009679F8"/>
    <w:rsid w:val="0099451A"/>
    <w:rsid w:val="009966C9"/>
    <w:rsid w:val="009A194A"/>
    <w:rsid w:val="009B536A"/>
    <w:rsid w:val="009C1A2D"/>
    <w:rsid w:val="009C4FC9"/>
    <w:rsid w:val="009C5D20"/>
    <w:rsid w:val="009C68B2"/>
    <w:rsid w:val="009D0CDB"/>
    <w:rsid w:val="009E1074"/>
    <w:rsid w:val="00A1175B"/>
    <w:rsid w:val="00A158EB"/>
    <w:rsid w:val="00A24317"/>
    <w:rsid w:val="00A65CE3"/>
    <w:rsid w:val="00A74B25"/>
    <w:rsid w:val="00A85965"/>
    <w:rsid w:val="00A86DDC"/>
    <w:rsid w:val="00AC14D5"/>
    <w:rsid w:val="00AE10A2"/>
    <w:rsid w:val="00B136D2"/>
    <w:rsid w:val="00B5443F"/>
    <w:rsid w:val="00B91AA1"/>
    <w:rsid w:val="00BB0FCB"/>
    <w:rsid w:val="00BC1FA5"/>
    <w:rsid w:val="00BF6BEA"/>
    <w:rsid w:val="00C018E7"/>
    <w:rsid w:val="00C4707F"/>
    <w:rsid w:val="00C74F0E"/>
    <w:rsid w:val="00C8278F"/>
    <w:rsid w:val="00CA03C3"/>
    <w:rsid w:val="00CA114C"/>
    <w:rsid w:val="00CB2DAD"/>
    <w:rsid w:val="00CD1044"/>
    <w:rsid w:val="00CD483A"/>
    <w:rsid w:val="00CE3202"/>
    <w:rsid w:val="00D33B10"/>
    <w:rsid w:val="00D364CC"/>
    <w:rsid w:val="00D479E6"/>
    <w:rsid w:val="00D62EC6"/>
    <w:rsid w:val="00D64CAD"/>
    <w:rsid w:val="00D66D16"/>
    <w:rsid w:val="00DA6054"/>
    <w:rsid w:val="00DA6D6E"/>
    <w:rsid w:val="00DB3825"/>
    <w:rsid w:val="00DE223C"/>
    <w:rsid w:val="00DE4021"/>
    <w:rsid w:val="00E405CD"/>
    <w:rsid w:val="00E406D7"/>
    <w:rsid w:val="00E478AA"/>
    <w:rsid w:val="00E51184"/>
    <w:rsid w:val="00E62717"/>
    <w:rsid w:val="00E67915"/>
    <w:rsid w:val="00E82C41"/>
    <w:rsid w:val="00ED2EE9"/>
    <w:rsid w:val="00F14902"/>
    <w:rsid w:val="00F17960"/>
    <w:rsid w:val="00F200E8"/>
    <w:rsid w:val="00F337C5"/>
    <w:rsid w:val="00F358B4"/>
    <w:rsid w:val="00F50F66"/>
    <w:rsid w:val="00F5377F"/>
    <w:rsid w:val="00F62AF6"/>
    <w:rsid w:val="00F729CB"/>
    <w:rsid w:val="00F85CF7"/>
    <w:rsid w:val="00FB598C"/>
    <w:rsid w:val="00FC1E05"/>
    <w:rsid w:val="00FC433F"/>
    <w:rsid w:val="00FC5D1E"/>
    <w:rsid w:val="00FE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8C5B3"/>
  <w15:chartTrackingRefBased/>
  <w15:docId w15:val="{FC80B517-931D-0F44-9CB7-20EBA610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E05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58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5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58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58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58EB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58E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58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58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58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58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58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58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58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58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58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58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58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58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58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5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58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58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5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58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58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58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58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58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58E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C1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0C52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1</cp:revision>
  <dcterms:created xsi:type="dcterms:W3CDTF">2025-07-31T07:51:00Z</dcterms:created>
  <dcterms:modified xsi:type="dcterms:W3CDTF">2025-12-25T11:42:00Z</dcterms:modified>
</cp:coreProperties>
</file>